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3D2D4" w14:textId="0F26AB1B" w:rsidR="00AC1CDC" w:rsidRPr="00AC1CDC" w:rsidRDefault="00AC1CDC">
      <w:pPr>
        <w:rPr>
          <w:rFonts w:eastAsia="Arial" w:cs="Times New Roman"/>
          <w:b/>
          <w:color w:val="000000"/>
          <w:u w:color="000000"/>
          <w:bdr w:val="nil"/>
          <w:lang w:val="en-GB"/>
        </w:rPr>
      </w:pPr>
      <w:r>
        <w:rPr>
          <w:rFonts w:eastAsia="Arial" w:cs="Times New Roman"/>
          <w:b/>
          <w:color w:val="000000"/>
          <w:u w:color="000000"/>
          <w:bdr w:val="nil"/>
          <w:lang w:val="en-GB"/>
        </w:rPr>
        <w:t>Supplemental Material: Meta-R</w:t>
      </w:r>
      <w:r w:rsidRPr="00AC1CDC">
        <w:rPr>
          <w:rFonts w:eastAsia="Arial" w:cs="Times New Roman"/>
          <w:b/>
          <w:color w:val="000000"/>
          <w:u w:color="000000"/>
          <w:bdr w:val="nil"/>
          <w:lang w:val="en-GB"/>
        </w:rPr>
        <w:t>egressions</w:t>
      </w:r>
    </w:p>
    <w:p w14:paraId="5CFC0746" w14:textId="77777777" w:rsidR="00AC1CDC" w:rsidRDefault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489E0654" w14:textId="51F9FE6A" w:rsidR="008E765A" w:rsidRPr="002925DD" w:rsidRDefault="00AC1CDC">
      <w:pPr>
        <w:rPr>
          <w:rFonts w:eastAsia="Arial" w:cs="Times New Roman"/>
          <w:b/>
          <w:color w:val="000000"/>
          <w:u w:color="000000"/>
          <w:bdr w:val="nil"/>
          <w:lang w:val="en-GB"/>
        </w:rPr>
      </w:pPr>
      <w:r w:rsidRPr="00AC1CDC">
        <w:rPr>
          <w:rFonts w:eastAsia="Arial" w:cs="Times New Roman"/>
          <w:b/>
          <w:color w:val="000000"/>
          <w:u w:color="000000"/>
          <w:bdr w:val="nil"/>
          <w:lang w:val="en-GB"/>
        </w:rPr>
        <w:t>1</w:t>
      </w:r>
      <w:r w:rsidRPr="002925DD">
        <w:rPr>
          <w:rFonts w:eastAsia="Arial" w:cs="Times New Roman"/>
          <w:b/>
          <w:color w:val="000000"/>
          <w:u w:color="000000"/>
          <w:bdr w:val="nil"/>
          <w:lang w:val="en-GB"/>
        </w:rPr>
        <w:t>.  Meta-regression with study design, country development status, and year of publication as covariates for phantom limb pain.</w:t>
      </w:r>
    </w:p>
    <w:p w14:paraId="0AA87588" w14:textId="77777777" w:rsidR="00AC1CDC" w:rsidRDefault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68008310" w14:textId="7EA21945" w:rsidR="00AC1CDC" w:rsidRPr="007F2E21" w:rsidRDefault="00AC1CDC" w:rsidP="00AC1CDC">
      <w:pPr>
        <w:rPr>
          <w:rFonts w:eastAsia="Times New Roman" w:cs="Times New Roman"/>
          <w:color w:val="000000" w:themeColor="text1"/>
          <w:u w:val="single"/>
        </w:rPr>
      </w:pPr>
      <w:r>
        <w:rPr>
          <w:rFonts w:eastAsia="Times New Roman" w:cs="Times New Roman"/>
          <w:color w:val="000000" w:themeColor="text1"/>
          <w:u w:val="single"/>
        </w:rPr>
        <w:t>1.a</w:t>
      </w:r>
      <w:r w:rsidRPr="007F2E21">
        <w:rPr>
          <w:rFonts w:eastAsia="Times New Roman" w:cs="Times New Roman"/>
          <w:color w:val="000000" w:themeColor="text1"/>
          <w:u w:val="single"/>
        </w:rPr>
        <w:t>.  Study Design</w:t>
      </w:r>
    </w:p>
    <w:p w14:paraId="76B0EDB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7C9CEE81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&gt; metareg(phantommeta, ~ studydesign)</w:t>
      </w:r>
    </w:p>
    <w:p w14:paraId="2B76C778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Mixed-Effects Model (k = 13; tau^2 estimator: DL)</w:t>
      </w:r>
    </w:p>
    <w:p w14:paraId="06CF2322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53838F57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au^2 (estimated amount of residual heterogeneity):     0.0396 (SE = 0.0221)</w:t>
      </w:r>
    </w:p>
    <w:p w14:paraId="791EDB1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au (square root of estimated tau^2 value):             0.1991</w:t>
      </w:r>
    </w:p>
    <w:p w14:paraId="2FC7DD12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I^2 (residual heterogeneity / unaccounted variability): 88.63%</w:t>
      </w:r>
    </w:p>
    <w:p w14:paraId="2178BB9B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H^2 (unaccounted variability / sampling variability):   8.79</w:t>
      </w:r>
    </w:p>
    <w:p w14:paraId="2FC1E86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R^2 (amount of heterogeneity accounted for):            24.03%</w:t>
      </w:r>
    </w:p>
    <w:p w14:paraId="3CFD68A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60A468BE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est for Residual Heterogeneity:</w:t>
      </w:r>
    </w:p>
    <w:p w14:paraId="1E5322F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QE(df = 9) = 79.1314, p-val &lt; .0001</w:t>
      </w:r>
    </w:p>
    <w:p w14:paraId="7670D3FD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6181799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est of Moderators (coefficients 2:4):</w:t>
      </w:r>
    </w:p>
    <w:p w14:paraId="3F223FE4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QM(df = 3) = 10.4262, p-val = 0.0153</w:t>
      </w:r>
    </w:p>
    <w:p w14:paraId="1FF9E3D9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50A6C363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Model Results:</w:t>
      </w:r>
    </w:p>
    <w:p w14:paraId="28A298B7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00C95F9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                estimate      se     zval    pval    ci.lb   ci.ub </w:t>
      </w:r>
    </w:p>
    <w:p w14:paraId="4865567C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intrcpt           0.6796  0.1455   4.6702  &lt;.0001   0.3944  0.9648  *** </w:t>
      </w:r>
    </w:p>
    <w:p w14:paraId="72B3AE1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studydesignPC     0.4320  0.1903   2.2700  0.0232   0.0590  0.8050    * </w:t>
      </w:r>
    </w:p>
    <w:p w14:paraId="722A5B87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studydesignRC    -0.2538  0.2525  -1.0052  0.3148  -0.7488  0.2411      </w:t>
      </w:r>
    </w:p>
    <w:p w14:paraId="5E064CA4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studydesignRCT    0.1032  0.1665   0.6200  0.5353  -0.2231  0.4295      </w:t>
      </w:r>
    </w:p>
    <w:p w14:paraId="32B7207F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366677B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Signif. codes:  0 ‘***’ 0.001 ‘**’ 0.01 ‘*’ 0.05 ‘.’ 0.1 ‘ ’ 1</w:t>
      </w:r>
    </w:p>
    <w:p w14:paraId="140B573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10F029B5" w14:textId="2C55AC4C" w:rsidR="00AC1CDC" w:rsidRPr="007F2E21" w:rsidRDefault="00AC1CDC" w:rsidP="00AC1CDC">
      <w:pPr>
        <w:rPr>
          <w:rFonts w:eastAsia="Times New Roman" w:cs="Times New Roman"/>
          <w:color w:val="000000" w:themeColor="text1"/>
          <w:u w:val="single"/>
        </w:rPr>
      </w:pPr>
      <w:r>
        <w:rPr>
          <w:rFonts w:eastAsia="Times New Roman" w:cs="Times New Roman"/>
          <w:color w:val="000000" w:themeColor="text1"/>
          <w:u w:val="single"/>
        </w:rPr>
        <w:t>1.b.</w:t>
      </w:r>
      <w:r w:rsidRPr="007F2E21">
        <w:rPr>
          <w:rFonts w:eastAsia="Times New Roman" w:cs="Times New Roman"/>
          <w:color w:val="000000" w:themeColor="text1"/>
          <w:u w:val="single"/>
        </w:rPr>
        <w:t xml:space="preserve">  Country development status </w:t>
      </w:r>
    </w:p>
    <w:p w14:paraId="687CC03F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14E8134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&gt; metareg(phantommeta, ~ developstat)</w:t>
      </w:r>
    </w:p>
    <w:p w14:paraId="26380480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Mixed-Effects Model (k = 13; tau^2 estimator: DL)</w:t>
      </w:r>
    </w:p>
    <w:p w14:paraId="4E117273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0E60785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au^2 (estimated amount of residual heterogeneity):     0.0515 (SE = 0.0320)</w:t>
      </w:r>
    </w:p>
    <w:p w14:paraId="25F5CE9E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au (square root of estimated tau^2 value):             0.2268</w:t>
      </w:r>
    </w:p>
    <w:p w14:paraId="62044688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I^2 (residual heterogeneity / unaccounted variability): 93.44%</w:t>
      </w:r>
    </w:p>
    <w:p w14:paraId="5912C604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H^2 (unaccounted variability / sampling variability):   15.24</w:t>
      </w:r>
    </w:p>
    <w:p w14:paraId="404375E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R^2 (amount of heterogeneity accounted for):            1.40%</w:t>
      </w:r>
    </w:p>
    <w:p w14:paraId="770EC85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0D290FB2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Test for Residual Heterogeneity:</w:t>
      </w:r>
    </w:p>
    <w:p w14:paraId="7B4BE1D3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QE(df = 11) = 167.6146, p-val &lt; .0001</w:t>
      </w:r>
    </w:p>
    <w:p w14:paraId="29234467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4903FADC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lastRenderedPageBreak/>
        <w:t>Test of Moderators (coefficient 2):</w:t>
      </w:r>
    </w:p>
    <w:p w14:paraId="38BBA2C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QM(df = 1) = 1.5338, p-val = 0.2155</w:t>
      </w:r>
    </w:p>
    <w:p w14:paraId="1160E332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4CF8B76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Model Results:</w:t>
      </w:r>
    </w:p>
    <w:p w14:paraId="7CA0B3C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3C1D861A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 xml:space="preserve">                  estimate      se     zval    pval    ci.lb   ci.ub </w:t>
      </w:r>
    </w:p>
    <w:p w14:paraId="53AE5EE6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 xml:space="preserve">intrcpt             0.8361  0.0687  12.1675  &lt;.0001   0.7014  0.9708  *** </w:t>
      </w:r>
    </w:p>
    <w:p w14:paraId="637B7405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 xml:space="preserve">developstatunder   -0.3067  0.2476  -1.2385  0.2155  -0.7921  0.1787      </w:t>
      </w:r>
    </w:p>
    <w:p w14:paraId="121ED530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</w:p>
    <w:p w14:paraId="43E53F18" w14:textId="77777777" w:rsidR="00AC1CDC" w:rsidRPr="007F2E21" w:rsidRDefault="00AC1CDC" w:rsidP="00AC1CDC">
      <w:pPr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Signif. codes:  0 ‘***’ 0.001 ‘**’ 0.01 ‘*’ 0.05 ‘.’ 0.1 ‘ ’ 1</w:t>
      </w:r>
    </w:p>
    <w:p w14:paraId="4CB25F73" w14:textId="77777777" w:rsidR="00AC1CDC" w:rsidRPr="007F2E21" w:rsidRDefault="00AC1CDC" w:rsidP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3403E6B8" w14:textId="6D6B7745" w:rsidR="00AC1CDC" w:rsidRPr="007F2E21" w:rsidRDefault="00AC1CDC" w:rsidP="00AC1CDC">
      <w:pPr>
        <w:rPr>
          <w:rFonts w:eastAsia="Arial" w:cs="Times New Roman"/>
          <w:color w:val="000000"/>
          <w:u w:val="single"/>
          <w:bdr w:val="nil"/>
          <w:lang w:val="en-GB"/>
        </w:rPr>
      </w:pPr>
      <w:r>
        <w:rPr>
          <w:rFonts w:eastAsia="Arial" w:cs="Times New Roman"/>
          <w:color w:val="000000"/>
          <w:u w:val="single"/>
          <w:bdr w:val="nil"/>
          <w:lang w:val="en-GB"/>
        </w:rPr>
        <w:t>1.c.</w:t>
      </w:r>
      <w:r w:rsidRPr="007F2E21">
        <w:rPr>
          <w:rFonts w:eastAsia="Arial" w:cs="Times New Roman"/>
          <w:color w:val="000000"/>
          <w:u w:val="single"/>
          <w:bdr w:val="nil"/>
          <w:lang w:val="en-GB"/>
        </w:rPr>
        <w:t xml:space="preserve"> Year of publication</w:t>
      </w:r>
    </w:p>
    <w:p w14:paraId="14B6FA3C" w14:textId="77777777" w:rsidR="00AC1CDC" w:rsidRPr="007F2E21" w:rsidRDefault="00AC1CDC" w:rsidP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4AAA9E06" w14:textId="77777777" w:rsidR="00AC1CDC" w:rsidRPr="007F2E21" w:rsidRDefault="00AC1CDC" w:rsidP="00AC1C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eastAsia="Times New Roman" w:cs="Times New Roman"/>
          <w:color w:val="000000" w:themeColor="text1"/>
        </w:rPr>
      </w:pPr>
      <w:r w:rsidRPr="007F2E21">
        <w:rPr>
          <w:rFonts w:eastAsia="Times New Roman" w:cs="Times New Roman"/>
          <w:color w:val="000000" w:themeColor="text1"/>
        </w:rPr>
        <w:t>&gt; metareg(phantommeta, ~ yr)</w:t>
      </w:r>
    </w:p>
    <w:p w14:paraId="0E7D17EF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Mixed-Effects Model (k = 13; tau^2 estimator: DL)</w:t>
      </w:r>
    </w:p>
    <w:p w14:paraId="700BF7CD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162E545C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au^2 (estimated amount of residual heterogeneity):     0.0625 (SE = 0.0354)</w:t>
      </w:r>
    </w:p>
    <w:p w14:paraId="0A66FBA8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au (square root of estimated tau^2 value):             0.2500</w:t>
      </w:r>
    </w:p>
    <w:p w14:paraId="2BD11248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I^2 (residual heterogeneity / unaccounted variability): 93.99%</w:t>
      </w:r>
    </w:p>
    <w:p w14:paraId="0EB71B1E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H^2 (unaccounted variability / sampling variability):   16.63</w:t>
      </w:r>
    </w:p>
    <w:p w14:paraId="219801E7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R^2 (amount of heterogeneity accounted for):            0.00%</w:t>
      </w:r>
    </w:p>
    <w:p w14:paraId="5F8DB0A4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59BE667B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est for Residual Heterogeneity:</w:t>
      </w:r>
    </w:p>
    <w:p w14:paraId="786E73E4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QE(df = 11) = 182.9327, p-val &lt; .0001</w:t>
      </w:r>
    </w:p>
    <w:p w14:paraId="4060F1A8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62238F5F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est of Moderators (coefficient 2):</w:t>
      </w:r>
    </w:p>
    <w:p w14:paraId="09402B72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QM(df = 1) = 0.0523, p-val = 0.8190</w:t>
      </w:r>
    </w:p>
    <w:p w14:paraId="7DCF7885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1B4F8ACB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Model Results:</w:t>
      </w:r>
    </w:p>
    <w:p w14:paraId="558C469E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017DF012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         estimate       se     zval    pval     ci.lb    ci.ub </w:t>
      </w:r>
    </w:p>
    <w:p w14:paraId="576F9FC1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intrcpt   -2.6699  15.2216  -0.1754  0.8608  -32.5037  27.1639    </w:t>
      </w:r>
    </w:p>
    <w:p w14:paraId="70509850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yr         0.0017   0.0076   0.2288  0.8190   -0.0131   0.0166    </w:t>
      </w:r>
    </w:p>
    <w:p w14:paraId="4ECB76D8" w14:textId="77777777" w:rsidR="00AC1CDC" w:rsidRDefault="00AC1CDC" w:rsidP="00AC1CDC">
      <w:pPr>
        <w:rPr>
          <w:rFonts w:eastAsia="Times New Roman" w:cs="Times New Roman"/>
          <w:color w:val="000000"/>
        </w:rPr>
      </w:pPr>
    </w:p>
    <w:p w14:paraId="3C52D040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Signif. codes:  0 ‘***’ 0.001 ‘**’ 0.01 ‘*’ 0.05 ‘.’ 0.1 ‘ ’ 1</w:t>
      </w:r>
    </w:p>
    <w:p w14:paraId="7BB19DD2" w14:textId="77777777" w:rsidR="00AC1CDC" w:rsidRDefault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3B89A753" w14:textId="22849490" w:rsidR="00AC1CDC" w:rsidRPr="002925DD" w:rsidRDefault="00AC1CDC" w:rsidP="00AC1CDC">
      <w:pPr>
        <w:rPr>
          <w:ins w:id="0" w:author="Moman, Rajat N., M.D., M.A." w:date="2021-02-01T15:43:00Z"/>
          <w:rFonts w:cs="Times New Roman"/>
          <w:b/>
        </w:rPr>
      </w:pPr>
      <w:r w:rsidRPr="002925DD">
        <w:rPr>
          <w:rFonts w:eastAsia="Arial" w:cs="Times New Roman"/>
          <w:b/>
          <w:color w:val="000000"/>
          <w:u w:color="000000"/>
          <w:bdr w:val="nil"/>
          <w:lang w:val="en-GB"/>
        </w:rPr>
        <w:t xml:space="preserve">2.  </w:t>
      </w:r>
      <w:r w:rsidRPr="002925DD">
        <w:rPr>
          <w:rFonts w:cs="Times New Roman"/>
          <w:b/>
        </w:rPr>
        <w:t xml:space="preserve">Similarly, in the residual limb pain results section, the meta-regression has been submitted as supplemental material. </w:t>
      </w:r>
      <w:r w:rsidRPr="002925DD">
        <w:rPr>
          <w:rFonts w:eastAsia="Arial" w:cs="Times New Roman"/>
          <w:b/>
          <w:color w:val="000000"/>
          <w:u w:color="000000"/>
          <w:bdr w:val="nil"/>
          <w:lang w:val="en-GB"/>
        </w:rPr>
        <w:t>The contents of this supplement are duplicated below:</w:t>
      </w:r>
      <w:r w:rsidRPr="002925DD">
        <w:rPr>
          <w:rFonts w:cs="Times New Roman"/>
          <w:b/>
        </w:rPr>
        <w:t xml:space="preserve"> </w:t>
      </w:r>
    </w:p>
    <w:p w14:paraId="2AE4E1A9" w14:textId="77777777" w:rsidR="00AC1CDC" w:rsidRPr="007F2E21" w:rsidRDefault="00AC1CDC" w:rsidP="00AC1CDC">
      <w:pPr>
        <w:rPr>
          <w:ins w:id="1" w:author="Moman, Rajat N., M.D., M.A." w:date="2021-02-01T15:43:00Z"/>
          <w:rFonts w:cs="Times New Roman"/>
        </w:rPr>
      </w:pPr>
    </w:p>
    <w:p w14:paraId="29B1E750" w14:textId="5079D1F0" w:rsidR="00AC1CDC" w:rsidRPr="00E175BF" w:rsidRDefault="00AC1CDC" w:rsidP="00AC1CDC">
      <w:pPr>
        <w:rPr>
          <w:rFonts w:cs="Times New Roman"/>
          <w:u w:val="single"/>
        </w:rPr>
      </w:pPr>
      <w:r>
        <w:rPr>
          <w:rFonts w:cs="Times New Roman"/>
          <w:u w:val="single"/>
        </w:rPr>
        <w:t>2.a.</w:t>
      </w:r>
      <w:r w:rsidRPr="00E175BF">
        <w:rPr>
          <w:rFonts w:cs="Times New Roman"/>
          <w:u w:val="single"/>
        </w:rPr>
        <w:t xml:space="preserve"> Study design</w:t>
      </w:r>
    </w:p>
    <w:p w14:paraId="2903B684" w14:textId="77777777" w:rsidR="00AC1CDC" w:rsidRPr="007F2E21" w:rsidRDefault="00AC1CDC" w:rsidP="00AC1CDC">
      <w:pPr>
        <w:rPr>
          <w:rFonts w:cs="Times New Roman"/>
        </w:rPr>
      </w:pPr>
    </w:p>
    <w:p w14:paraId="0E7DA040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&gt; metareg(residmeta, ~ studydesign)</w:t>
      </w:r>
    </w:p>
    <w:p w14:paraId="047976DE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Mixed-Effects Model (k = 8; tau^2 estimator: DL)</w:t>
      </w:r>
      <w:bookmarkStart w:id="2" w:name="_GoBack"/>
      <w:bookmarkEnd w:id="2"/>
    </w:p>
    <w:p w14:paraId="42D1DE4B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0849AD34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au^2 (estimated amount of residual heterogeneity):     0.0239 (SE = 0.0193)</w:t>
      </w:r>
    </w:p>
    <w:p w14:paraId="0D866216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au (square root of estimated tau^2 value):             0.1546</w:t>
      </w:r>
    </w:p>
    <w:p w14:paraId="776D9053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I^2 (residual heterogeneity / unaccounted variability): 82.69%</w:t>
      </w:r>
    </w:p>
    <w:p w14:paraId="4146B20B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H^2 (unaccounted variability / sampling variability):   5.78</w:t>
      </w:r>
    </w:p>
    <w:p w14:paraId="50292D6E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R^2 (amount of heterogeneity accounted for):            0.00%</w:t>
      </w:r>
    </w:p>
    <w:p w14:paraId="56C0C235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3BE73EA6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est for Residual Heterogeneity:</w:t>
      </w:r>
    </w:p>
    <w:p w14:paraId="315B4684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QE(df = 5) = 28.8782, p-val &lt; .0001</w:t>
      </w:r>
    </w:p>
    <w:p w14:paraId="15ACF220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26D163A2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Test of Moderators (coefficients 2:3):</w:t>
      </w:r>
    </w:p>
    <w:p w14:paraId="49E8058F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QM(df = 2) = 0.1565, p-val = 0.9247</w:t>
      </w:r>
    </w:p>
    <w:p w14:paraId="652A1244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1A0BBA4F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Model Results:</w:t>
      </w:r>
    </w:p>
    <w:p w14:paraId="4EF728FD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</w:p>
    <w:p w14:paraId="7AEC45E7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                estimate      se     zval    pval    ci.lb   ci.ub </w:t>
      </w:r>
    </w:p>
    <w:p w14:paraId="5542A082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intrcpt           0.6451  0.1152   5.5997  &lt;.0001   0.4193  0.8710  *** </w:t>
      </w:r>
    </w:p>
    <w:p w14:paraId="78148326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studydesignPC    -0.0537  0.1519  -0.3533  0.7238  -0.3514  0.2441      </w:t>
      </w:r>
    </w:p>
    <w:p w14:paraId="45F84689" w14:textId="77777777" w:rsidR="00AC1CDC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 xml:space="preserve">studydesignRCT   -0.0534  0.1540  -0.3470  0.7286  -0.3552  0.2484      </w:t>
      </w:r>
    </w:p>
    <w:p w14:paraId="6C77BEA0" w14:textId="77777777" w:rsidR="00AC1CDC" w:rsidRDefault="00AC1CDC" w:rsidP="00AC1CDC">
      <w:pPr>
        <w:rPr>
          <w:rFonts w:eastAsia="Times New Roman" w:cs="Times New Roman"/>
          <w:color w:val="000000"/>
        </w:rPr>
      </w:pPr>
    </w:p>
    <w:p w14:paraId="60B6C7D0" w14:textId="77777777" w:rsidR="00AC1CDC" w:rsidRPr="007F2E21" w:rsidRDefault="00AC1CDC" w:rsidP="00AC1CDC">
      <w:pPr>
        <w:rPr>
          <w:rFonts w:eastAsia="Times New Roman" w:cs="Times New Roman"/>
          <w:color w:val="000000"/>
        </w:rPr>
      </w:pPr>
      <w:r w:rsidRPr="007F2E21">
        <w:rPr>
          <w:rFonts w:eastAsia="Times New Roman" w:cs="Times New Roman"/>
          <w:color w:val="000000"/>
        </w:rPr>
        <w:t>Signif. codes:  0 ‘***’ 0.001 ‘**’ 0.01 ‘*’ 0.05 ‘.’ 0.1 ‘ ’ 1</w:t>
      </w:r>
    </w:p>
    <w:p w14:paraId="3DE9BB2D" w14:textId="18D0533C" w:rsidR="00AC1CDC" w:rsidRDefault="00AC1CDC">
      <w:pPr>
        <w:rPr>
          <w:rFonts w:eastAsia="Arial" w:cs="Times New Roman"/>
          <w:color w:val="000000"/>
          <w:u w:color="000000"/>
          <w:bdr w:val="nil"/>
          <w:lang w:val="en-GB"/>
        </w:rPr>
      </w:pPr>
    </w:p>
    <w:p w14:paraId="0A498EA1" w14:textId="77777777" w:rsidR="00AC1CDC" w:rsidRDefault="00AC1CDC"/>
    <w:sectPr w:rsidR="00AC1CDC" w:rsidSect="003A5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man, Rajat N., M.D., M.A.">
    <w15:presenceInfo w15:providerId="AD" w15:userId="S::Moman.Rajat@mayo.edu::614a2c50-04ba-4b45-ad58-1f5246ba368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F34"/>
    <w:rsid w:val="00015C44"/>
    <w:rsid w:val="00015EC6"/>
    <w:rsid w:val="000236C8"/>
    <w:rsid w:val="0002695B"/>
    <w:rsid w:val="0003088D"/>
    <w:rsid w:val="00040369"/>
    <w:rsid w:val="0004284A"/>
    <w:rsid w:val="00051597"/>
    <w:rsid w:val="00054FC4"/>
    <w:rsid w:val="0005522C"/>
    <w:rsid w:val="00056707"/>
    <w:rsid w:val="00076F99"/>
    <w:rsid w:val="00085AC3"/>
    <w:rsid w:val="00087CBE"/>
    <w:rsid w:val="0009272C"/>
    <w:rsid w:val="000A01C1"/>
    <w:rsid w:val="000A31DE"/>
    <w:rsid w:val="000A7390"/>
    <w:rsid w:val="000C38C6"/>
    <w:rsid w:val="000C4A6A"/>
    <w:rsid w:val="000C56B4"/>
    <w:rsid w:val="000D5820"/>
    <w:rsid w:val="000D6BD3"/>
    <w:rsid w:val="000F4ACC"/>
    <w:rsid w:val="001104D9"/>
    <w:rsid w:val="001113B8"/>
    <w:rsid w:val="00111F05"/>
    <w:rsid w:val="001124A7"/>
    <w:rsid w:val="00136821"/>
    <w:rsid w:val="001373FD"/>
    <w:rsid w:val="00141DEC"/>
    <w:rsid w:val="00142AEA"/>
    <w:rsid w:val="00146FA1"/>
    <w:rsid w:val="00151F72"/>
    <w:rsid w:val="00154F81"/>
    <w:rsid w:val="00161CDF"/>
    <w:rsid w:val="00161EB6"/>
    <w:rsid w:val="001631BF"/>
    <w:rsid w:val="0016368E"/>
    <w:rsid w:val="001721B8"/>
    <w:rsid w:val="00173728"/>
    <w:rsid w:val="00173C4F"/>
    <w:rsid w:val="001753A8"/>
    <w:rsid w:val="001767D4"/>
    <w:rsid w:val="00185403"/>
    <w:rsid w:val="001A028E"/>
    <w:rsid w:val="001A08DD"/>
    <w:rsid w:val="001A0AD0"/>
    <w:rsid w:val="001A3CD3"/>
    <w:rsid w:val="001A58FE"/>
    <w:rsid w:val="001C04A4"/>
    <w:rsid w:val="001C0944"/>
    <w:rsid w:val="001D03C0"/>
    <w:rsid w:val="001D0F38"/>
    <w:rsid w:val="001D37CB"/>
    <w:rsid w:val="001D4968"/>
    <w:rsid w:val="001D50CF"/>
    <w:rsid w:val="001D7A42"/>
    <w:rsid w:val="001E0853"/>
    <w:rsid w:val="001E0DD7"/>
    <w:rsid w:val="001E6C51"/>
    <w:rsid w:val="001F5B39"/>
    <w:rsid w:val="00204F27"/>
    <w:rsid w:val="00205A49"/>
    <w:rsid w:val="002240B3"/>
    <w:rsid w:val="00227F15"/>
    <w:rsid w:val="00230FD6"/>
    <w:rsid w:val="002324AB"/>
    <w:rsid w:val="002333B3"/>
    <w:rsid w:val="002368DC"/>
    <w:rsid w:val="002444B7"/>
    <w:rsid w:val="002463C3"/>
    <w:rsid w:val="00246D36"/>
    <w:rsid w:val="00266FA0"/>
    <w:rsid w:val="00271571"/>
    <w:rsid w:val="0028245B"/>
    <w:rsid w:val="0029243C"/>
    <w:rsid w:val="002925DD"/>
    <w:rsid w:val="002B72A9"/>
    <w:rsid w:val="002D3D04"/>
    <w:rsid w:val="002E0CC2"/>
    <w:rsid w:val="002E26F6"/>
    <w:rsid w:val="002E539D"/>
    <w:rsid w:val="002E5553"/>
    <w:rsid w:val="002F08B7"/>
    <w:rsid w:val="00300354"/>
    <w:rsid w:val="00300CA3"/>
    <w:rsid w:val="0030574D"/>
    <w:rsid w:val="00317AAD"/>
    <w:rsid w:val="00324271"/>
    <w:rsid w:val="003304DA"/>
    <w:rsid w:val="00331B91"/>
    <w:rsid w:val="003352C8"/>
    <w:rsid w:val="00336172"/>
    <w:rsid w:val="00344701"/>
    <w:rsid w:val="00352A1F"/>
    <w:rsid w:val="00353D94"/>
    <w:rsid w:val="00357F31"/>
    <w:rsid w:val="00364B91"/>
    <w:rsid w:val="0037668A"/>
    <w:rsid w:val="00380E0E"/>
    <w:rsid w:val="00393020"/>
    <w:rsid w:val="00393263"/>
    <w:rsid w:val="0039614B"/>
    <w:rsid w:val="0039650F"/>
    <w:rsid w:val="00396D61"/>
    <w:rsid w:val="003A4BD2"/>
    <w:rsid w:val="003A5617"/>
    <w:rsid w:val="003A7224"/>
    <w:rsid w:val="003C3C37"/>
    <w:rsid w:val="003D1393"/>
    <w:rsid w:val="003D1ACE"/>
    <w:rsid w:val="003E03C8"/>
    <w:rsid w:val="003F5297"/>
    <w:rsid w:val="003F79DE"/>
    <w:rsid w:val="00423EF9"/>
    <w:rsid w:val="00425962"/>
    <w:rsid w:val="00447DEA"/>
    <w:rsid w:val="00451D69"/>
    <w:rsid w:val="00452F19"/>
    <w:rsid w:val="004549F5"/>
    <w:rsid w:val="00456243"/>
    <w:rsid w:val="004750F0"/>
    <w:rsid w:val="00476D1D"/>
    <w:rsid w:val="004828A5"/>
    <w:rsid w:val="00483F0A"/>
    <w:rsid w:val="004865AB"/>
    <w:rsid w:val="00486DE7"/>
    <w:rsid w:val="004924AB"/>
    <w:rsid w:val="004B4D76"/>
    <w:rsid w:val="004B519C"/>
    <w:rsid w:val="004B5BBE"/>
    <w:rsid w:val="004C0979"/>
    <w:rsid w:val="004C22A6"/>
    <w:rsid w:val="004C6A8A"/>
    <w:rsid w:val="004C71D0"/>
    <w:rsid w:val="004E4149"/>
    <w:rsid w:val="004E551F"/>
    <w:rsid w:val="004E5A96"/>
    <w:rsid w:val="004F78ED"/>
    <w:rsid w:val="00535D69"/>
    <w:rsid w:val="00546B9D"/>
    <w:rsid w:val="005505E2"/>
    <w:rsid w:val="00556C48"/>
    <w:rsid w:val="005646A6"/>
    <w:rsid w:val="0057009D"/>
    <w:rsid w:val="00573FB0"/>
    <w:rsid w:val="00596772"/>
    <w:rsid w:val="005A3307"/>
    <w:rsid w:val="005A4B50"/>
    <w:rsid w:val="005D2F2B"/>
    <w:rsid w:val="005E2D2C"/>
    <w:rsid w:val="005F2691"/>
    <w:rsid w:val="005F331F"/>
    <w:rsid w:val="00601A81"/>
    <w:rsid w:val="00603C9F"/>
    <w:rsid w:val="00606304"/>
    <w:rsid w:val="0061551D"/>
    <w:rsid w:val="00622383"/>
    <w:rsid w:val="0063051E"/>
    <w:rsid w:val="0063544A"/>
    <w:rsid w:val="00641B41"/>
    <w:rsid w:val="00644CD3"/>
    <w:rsid w:val="006519A8"/>
    <w:rsid w:val="00655401"/>
    <w:rsid w:val="00666841"/>
    <w:rsid w:val="0067767D"/>
    <w:rsid w:val="00690530"/>
    <w:rsid w:val="006956F6"/>
    <w:rsid w:val="006A7E5C"/>
    <w:rsid w:val="006B407B"/>
    <w:rsid w:val="006B6C1B"/>
    <w:rsid w:val="006C2465"/>
    <w:rsid w:val="006C2FCF"/>
    <w:rsid w:val="006D221F"/>
    <w:rsid w:val="006D22CB"/>
    <w:rsid w:val="006D4721"/>
    <w:rsid w:val="006D4CD5"/>
    <w:rsid w:val="006D70E8"/>
    <w:rsid w:val="006D7676"/>
    <w:rsid w:val="006E1EBA"/>
    <w:rsid w:val="006E2237"/>
    <w:rsid w:val="006E2861"/>
    <w:rsid w:val="006F79AD"/>
    <w:rsid w:val="007050C9"/>
    <w:rsid w:val="0072026C"/>
    <w:rsid w:val="00732F9B"/>
    <w:rsid w:val="00733A6F"/>
    <w:rsid w:val="00747358"/>
    <w:rsid w:val="00762640"/>
    <w:rsid w:val="00791958"/>
    <w:rsid w:val="0079773A"/>
    <w:rsid w:val="00797F87"/>
    <w:rsid w:val="007A5F35"/>
    <w:rsid w:val="007B3E8C"/>
    <w:rsid w:val="007B7F48"/>
    <w:rsid w:val="007D2FA0"/>
    <w:rsid w:val="007D566C"/>
    <w:rsid w:val="007D789A"/>
    <w:rsid w:val="007F63B9"/>
    <w:rsid w:val="00802F49"/>
    <w:rsid w:val="00810359"/>
    <w:rsid w:val="00817BC8"/>
    <w:rsid w:val="00822165"/>
    <w:rsid w:val="00822446"/>
    <w:rsid w:val="00825A0D"/>
    <w:rsid w:val="0083229D"/>
    <w:rsid w:val="00833CAB"/>
    <w:rsid w:val="008453B7"/>
    <w:rsid w:val="00845B7A"/>
    <w:rsid w:val="00850FD4"/>
    <w:rsid w:val="0085547D"/>
    <w:rsid w:val="00863834"/>
    <w:rsid w:val="00872718"/>
    <w:rsid w:val="00872F2B"/>
    <w:rsid w:val="00885788"/>
    <w:rsid w:val="00886485"/>
    <w:rsid w:val="00890080"/>
    <w:rsid w:val="00892563"/>
    <w:rsid w:val="008972A6"/>
    <w:rsid w:val="008A12AA"/>
    <w:rsid w:val="008A1BEC"/>
    <w:rsid w:val="008A5BAC"/>
    <w:rsid w:val="008A604F"/>
    <w:rsid w:val="008B5C39"/>
    <w:rsid w:val="008B7B59"/>
    <w:rsid w:val="008C2062"/>
    <w:rsid w:val="008C2916"/>
    <w:rsid w:val="008C31FE"/>
    <w:rsid w:val="008C7CA4"/>
    <w:rsid w:val="008D3BF0"/>
    <w:rsid w:val="008E1FF6"/>
    <w:rsid w:val="008E4FF9"/>
    <w:rsid w:val="008E5513"/>
    <w:rsid w:val="00901867"/>
    <w:rsid w:val="00920DB1"/>
    <w:rsid w:val="009245C6"/>
    <w:rsid w:val="00933E22"/>
    <w:rsid w:val="009343BB"/>
    <w:rsid w:val="009401C4"/>
    <w:rsid w:val="00946601"/>
    <w:rsid w:val="0095596F"/>
    <w:rsid w:val="009702F0"/>
    <w:rsid w:val="00972AD2"/>
    <w:rsid w:val="0098209C"/>
    <w:rsid w:val="0098769F"/>
    <w:rsid w:val="00990AAE"/>
    <w:rsid w:val="00990C8F"/>
    <w:rsid w:val="00992475"/>
    <w:rsid w:val="00994C9C"/>
    <w:rsid w:val="00995B2D"/>
    <w:rsid w:val="009A7B9C"/>
    <w:rsid w:val="009C601A"/>
    <w:rsid w:val="009D405B"/>
    <w:rsid w:val="009D6077"/>
    <w:rsid w:val="009D6E7A"/>
    <w:rsid w:val="009E3A71"/>
    <w:rsid w:val="009E6DAA"/>
    <w:rsid w:val="00A04C79"/>
    <w:rsid w:val="00A23312"/>
    <w:rsid w:val="00A24728"/>
    <w:rsid w:val="00A261F9"/>
    <w:rsid w:val="00A36878"/>
    <w:rsid w:val="00A57404"/>
    <w:rsid w:val="00A57751"/>
    <w:rsid w:val="00A61892"/>
    <w:rsid w:val="00A67DD8"/>
    <w:rsid w:val="00AA7A9E"/>
    <w:rsid w:val="00AB5A4B"/>
    <w:rsid w:val="00AC1CDC"/>
    <w:rsid w:val="00AC57F3"/>
    <w:rsid w:val="00AD7EC9"/>
    <w:rsid w:val="00AE5A64"/>
    <w:rsid w:val="00AF0653"/>
    <w:rsid w:val="00B041F0"/>
    <w:rsid w:val="00B1235B"/>
    <w:rsid w:val="00B17BB5"/>
    <w:rsid w:val="00B200BA"/>
    <w:rsid w:val="00B307D2"/>
    <w:rsid w:val="00B346F0"/>
    <w:rsid w:val="00B37CDD"/>
    <w:rsid w:val="00B43D88"/>
    <w:rsid w:val="00B535C4"/>
    <w:rsid w:val="00B6568B"/>
    <w:rsid w:val="00B7101B"/>
    <w:rsid w:val="00B825F3"/>
    <w:rsid w:val="00B82940"/>
    <w:rsid w:val="00B86D2A"/>
    <w:rsid w:val="00BA3B57"/>
    <w:rsid w:val="00BA43ED"/>
    <w:rsid w:val="00BA5A19"/>
    <w:rsid w:val="00BA69AA"/>
    <w:rsid w:val="00BB0208"/>
    <w:rsid w:val="00BD02A0"/>
    <w:rsid w:val="00BE1AC9"/>
    <w:rsid w:val="00BE56EE"/>
    <w:rsid w:val="00BE7DF0"/>
    <w:rsid w:val="00BF2734"/>
    <w:rsid w:val="00BF61BF"/>
    <w:rsid w:val="00BF7F4E"/>
    <w:rsid w:val="00C044EF"/>
    <w:rsid w:val="00C065EF"/>
    <w:rsid w:val="00C13D0C"/>
    <w:rsid w:val="00C1616E"/>
    <w:rsid w:val="00C24567"/>
    <w:rsid w:val="00C3511C"/>
    <w:rsid w:val="00C41638"/>
    <w:rsid w:val="00C4370D"/>
    <w:rsid w:val="00C5064F"/>
    <w:rsid w:val="00C53DC5"/>
    <w:rsid w:val="00C60097"/>
    <w:rsid w:val="00C707BA"/>
    <w:rsid w:val="00C73EF1"/>
    <w:rsid w:val="00C857C1"/>
    <w:rsid w:val="00C921C2"/>
    <w:rsid w:val="00C93989"/>
    <w:rsid w:val="00C96BEB"/>
    <w:rsid w:val="00CA433C"/>
    <w:rsid w:val="00CA6274"/>
    <w:rsid w:val="00CB40AE"/>
    <w:rsid w:val="00CC1B2C"/>
    <w:rsid w:val="00CD4F34"/>
    <w:rsid w:val="00CD794D"/>
    <w:rsid w:val="00CE412C"/>
    <w:rsid w:val="00CE4936"/>
    <w:rsid w:val="00CE4EBA"/>
    <w:rsid w:val="00CF31C1"/>
    <w:rsid w:val="00D02A9B"/>
    <w:rsid w:val="00D03D14"/>
    <w:rsid w:val="00D15829"/>
    <w:rsid w:val="00D263ED"/>
    <w:rsid w:val="00D268F3"/>
    <w:rsid w:val="00D41B16"/>
    <w:rsid w:val="00D475AF"/>
    <w:rsid w:val="00D55299"/>
    <w:rsid w:val="00D57426"/>
    <w:rsid w:val="00D66C8F"/>
    <w:rsid w:val="00D75027"/>
    <w:rsid w:val="00D861D4"/>
    <w:rsid w:val="00D95B5E"/>
    <w:rsid w:val="00D96C8F"/>
    <w:rsid w:val="00DD5502"/>
    <w:rsid w:val="00DE0260"/>
    <w:rsid w:val="00DE0BC4"/>
    <w:rsid w:val="00DF45E9"/>
    <w:rsid w:val="00E00D25"/>
    <w:rsid w:val="00E12B86"/>
    <w:rsid w:val="00E14570"/>
    <w:rsid w:val="00E1578D"/>
    <w:rsid w:val="00E2442F"/>
    <w:rsid w:val="00E27119"/>
    <w:rsid w:val="00E300D1"/>
    <w:rsid w:val="00E371F2"/>
    <w:rsid w:val="00E40ADB"/>
    <w:rsid w:val="00E42320"/>
    <w:rsid w:val="00E51AA8"/>
    <w:rsid w:val="00E54D35"/>
    <w:rsid w:val="00E70BB7"/>
    <w:rsid w:val="00E7257B"/>
    <w:rsid w:val="00E729B1"/>
    <w:rsid w:val="00E7495C"/>
    <w:rsid w:val="00E75CB3"/>
    <w:rsid w:val="00E81526"/>
    <w:rsid w:val="00E82E0F"/>
    <w:rsid w:val="00E84528"/>
    <w:rsid w:val="00E84E4F"/>
    <w:rsid w:val="00E859D4"/>
    <w:rsid w:val="00E86E04"/>
    <w:rsid w:val="00E8786C"/>
    <w:rsid w:val="00E960B7"/>
    <w:rsid w:val="00EB0961"/>
    <w:rsid w:val="00EB20BC"/>
    <w:rsid w:val="00EB2792"/>
    <w:rsid w:val="00EC0F8A"/>
    <w:rsid w:val="00EC6E40"/>
    <w:rsid w:val="00EE63D7"/>
    <w:rsid w:val="00EF6605"/>
    <w:rsid w:val="00F03C7E"/>
    <w:rsid w:val="00F12CE4"/>
    <w:rsid w:val="00F1612A"/>
    <w:rsid w:val="00F230DF"/>
    <w:rsid w:val="00F23C3D"/>
    <w:rsid w:val="00F26ECB"/>
    <w:rsid w:val="00F33E39"/>
    <w:rsid w:val="00F35B2F"/>
    <w:rsid w:val="00F51037"/>
    <w:rsid w:val="00F7057A"/>
    <w:rsid w:val="00F743F8"/>
    <w:rsid w:val="00F774F1"/>
    <w:rsid w:val="00FA61CD"/>
    <w:rsid w:val="00FB0CE3"/>
    <w:rsid w:val="00FB188E"/>
    <w:rsid w:val="00FC21D7"/>
    <w:rsid w:val="00FC415E"/>
    <w:rsid w:val="00FE0889"/>
    <w:rsid w:val="00FE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9C2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69</Characters>
  <Application>Microsoft Macintosh Word</Application>
  <DocSecurity>0</DocSecurity>
  <Lines>28</Lines>
  <Paragraphs>8</Paragraphs>
  <ScaleCrop>false</ScaleCrop>
  <LinksUpToDate>false</LinksUpToDate>
  <CharactersWithSpaces>4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oten</dc:creator>
  <cp:keywords/>
  <dc:description/>
  <cp:lastModifiedBy>Michael Hooten</cp:lastModifiedBy>
  <cp:revision>4</cp:revision>
  <dcterms:created xsi:type="dcterms:W3CDTF">2021-02-03T12:45:00Z</dcterms:created>
  <dcterms:modified xsi:type="dcterms:W3CDTF">2021-02-03T13:13:00Z</dcterms:modified>
</cp:coreProperties>
</file>